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E6F1B" w14:textId="70FF5E3B" w:rsidR="00EA24E3" w:rsidRPr="00946D49" w:rsidRDefault="00EA24E3" w:rsidP="00E50086">
      <w:pPr>
        <w:pStyle w:val="NurText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46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sembled partial sequence of the DNA Pol gene from Ursid </w:t>
      </w:r>
      <w:proofErr w:type="spellStart"/>
      <w:r w:rsidRPr="00946D49">
        <w:rPr>
          <w:rFonts w:ascii="Times New Roman" w:hAnsi="Times New Roman" w:cs="Times New Roman"/>
          <w:b/>
          <w:bCs/>
          <w:sz w:val="20"/>
          <w:szCs w:val="20"/>
          <w:lang w:val="en-US"/>
        </w:rPr>
        <w:t>gammaherpesvirus</w:t>
      </w:r>
      <w:proofErr w:type="spellEnd"/>
      <w:r w:rsidRPr="00946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</w:p>
    <w:p w14:paraId="7C65396A" w14:textId="77777777" w:rsidR="00E50086" w:rsidRPr="009141F3" w:rsidRDefault="00E50086" w:rsidP="00EA24E3">
      <w:pPr>
        <w:pStyle w:val="NurText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p w14:paraId="406C60CB" w14:textId="77777777" w:rsidR="0030465B" w:rsidRPr="009141F3" w:rsidRDefault="0030465B" w:rsidP="0030465B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>GCGCATAACCTGTGCTACTCCACCTTAATCCTCGATGAAAATCTACACAGGTACCCTCACCTCAAAAACACAGACTATGAGACCTTCTATATCAGCTCCGGGCCCATCCACTTTGTTAAAACCCACGTGACAGAATCACTCCTAGGAAAGCTGCTAAAGATATGGCTAGCCAAGAGAAAGGCCATCAAAAAGCAACTGGAACAGTGTGCAGACCCAGTTCAAAAAACCCTCCTTGATAAACAACAGTTGGCCATCAAGGTTACCTGCAACTCTGTGTATGGGTTCACCGGGGTTGCTACCGGCCTATTTCCCTGTGTGAAAATAGCTGAGACAGTAACGCTCCAGGGACGTACCATGCTGGAGAAATCAAGGGCCTTCATTGAGGCAATCACGGCGGACCAGCTCTCGGTCATAACAAGAAGAGAGTTGGCCTTCGGCCCCGGGAGCGAAGTTCAGAGTCATTTACGGCAGACACCGA</w:t>
      </w:r>
    </w:p>
    <w:p w14:paraId="1184082C" w14:textId="68F67E9E" w:rsidR="009E27E0" w:rsidRPr="00946D49" w:rsidRDefault="009E27E0" w:rsidP="00F6453B">
      <w:pPr>
        <w:pStyle w:val="NurTex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D63CEA" w14:textId="4CC3A0F8" w:rsidR="00E50086" w:rsidRPr="00946D49" w:rsidRDefault="00E50086" w:rsidP="00E50086">
      <w:pPr>
        <w:pStyle w:val="NurText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46D49">
        <w:rPr>
          <w:rFonts w:ascii="Times New Roman" w:hAnsi="Times New Roman" w:cs="Times New Roman"/>
          <w:b/>
          <w:bCs/>
          <w:sz w:val="20"/>
          <w:szCs w:val="20"/>
          <w:lang w:val="en-US"/>
        </w:rPr>
        <w:t>BLAST Alignment Result</w:t>
      </w:r>
    </w:p>
    <w:p w14:paraId="11BA52B1" w14:textId="37980A77" w:rsidR="009E27E0" w:rsidRPr="00946D49" w:rsidRDefault="00E50086" w:rsidP="00E50086">
      <w:pPr>
        <w:pStyle w:val="NurText"/>
        <w:ind w:left="72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46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6512D71C" w14:textId="42842F82" w:rsidR="009141F3" w:rsidRPr="00946D49" w:rsidRDefault="00EA24E3" w:rsidP="009141F3">
      <w:pPr>
        <w:pStyle w:val="NurText"/>
        <w:rPr>
          <w:rFonts w:ascii="Times New Roman" w:hAnsi="Times New Roman" w:cs="Times New Roman"/>
          <w:sz w:val="20"/>
          <w:szCs w:val="20"/>
          <w:lang w:val="en-US"/>
        </w:rPr>
      </w:pPr>
      <w:r w:rsidRPr="00946D49">
        <w:rPr>
          <w:rFonts w:ascii="Times New Roman" w:hAnsi="Times New Roman" w:cs="Times New Roman"/>
          <w:sz w:val="20"/>
          <w:szCs w:val="20"/>
          <w:lang w:val="en-US"/>
        </w:rPr>
        <w:t xml:space="preserve">The DNA Pol sequence obtained in this study </w:t>
      </w:r>
      <w:r w:rsidR="00EA695C">
        <w:rPr>
          <w:rFonts w:ascii="Times New Roman" w:hAnsi="Times New Roman" w:cs="Times New Roman"/>
          <w:sz w:val="20"/>
          <w:szCs w:val="20"/>
          <w:lang w:val="en-US"/>
        </w:rPr>
        <w:t xml:space="preserve">(query) </w:t>
      </w:r>
      <w:r w:rsidRPr="00946D49">
        <w:rPr>
          <w:rFonts w:ascii="Times New Roman" w:hAnsi="Times New Roman" w:cs="Times New Roman"/>
          <w:sz w:val="20"/>
          <w:szCs w:val="20"/>
          <w:lang w:val="en-US"/>
        </w:rPr>
        <w:t xml:space="preserve">was aligned with the GenBank sequence MK089801.1 (Ursid </w:t>
      </w:r>
      <w:proofErr w:type="spellStart"/>
      <w:r w:rsidRPr="00946D49">
        <w:rPr>
          <w:rFonts w:ascii="Times New Roman" w:hAnsi="Times New Roman" w:cs="Times New Roman"/>
          <w:sz w:val="20"/>
          <w:szCs w:val="20"/>
          <w:lang w:val="en-US"/>
        </w:rPr>
        <w:t>gammaherpesvirus</w:t>
      </w:r>
      <w:proofErr w:type="spellEnd"/>
      <w:r w:rsidRPr="00946D49">
        <w:rPr>
          <w:rFonts w:ascii="Times New Roman" w:hAnsi="Times New Roman" w:cs="Times New Roman"/>
          <w:sz w:val="20"/>
          <w:szCs w:val="20"/>
          <w:lang w:val="en-US"/>
        </w:rPr>
        <w:t xml:space="preserve"> 2 isolate BLB124 glycoprotein B and DNA polymerase genes, partial </w:t>
      </w:r>
      <w:proofErr w:type="spellStart"/>
      <w:r w:rsidRPr="00946D49">
        <w:rPr>
          <w:rFonts w:ascii="Times New Roman" w:hAnsi="Times New Roman" w:cs="Times New Roman"/>
          <w:sz w:val="20"/>
          <w:szCs w:val="20"/>
          <w:lang w:val="en-US"/>
        </w:rPr>
        <w:t>cds</w:t>
      </w:r>
      <w:proofErr w:type="spellEnd"/>
      <w:r w:rsidRPr="00946D49">
        <w:rPr>
          <w:rFonts w:ascii="Times New Roman" w:hAnsi="Times New Roman" w:cs="Times New Roman"/>
          <w:sz w:val="20"/>
          <w:szCs w:val="20"/>
          <w:lang w:val="en-US"/>
        </w:rPr>
        <w:t>) using the BLASTn algorithm.</w:t>
      </w:r>
      <w:r w:rsidR="00EA69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A5F6DA3" w14:textId="77777777" w:rsidR="009141F3" w:rsidRPr="009141F3" w:rsidRDefault="009141F3" w:rsidP="009141F3">
      <w:pPr>
        <w:pStyle w:val="NurText"/>
        <w:rPr>
          <w:rFonts w:ascii="Courier New" w:hAnsi="Courier New" w:cs="Courier New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48"/>
        <w:gridCol w:w="1948"/>
        <w:gridCol w:w="1948"/>
        <w:gridCol w:w="1948"/>
        <w:gridCol w:w="1949"/>
      </w:tblGrid>
      <w:tr w:rsidR="009141F3" w:rsidRPr="009141F3" w14:paraId="4B067078" w14:textId="77777777" w:rsidTr="009141F3">
        <w:trPr>
          <w:trHeight w:val="293"/>
        </w:trPr>
        <w:tc>
          <w:tcPr>
            <w:tcW w:w="1948" w:type="dxa"/>
          </w:tcPr>
          <w:p w14:paraId="669193FA" w14:textId="77777777" w:rsidR="009141F3" w:rsidRPr="009141F3" w:rsidRDefault="009141F3" w:rsidP="006B2796">
            <w:pPr>
              <w:pStyle w:val="NurText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141F3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948" w:type="dxa"/>
          </w:tcPr>
          <w:p w14:paraId="79E6C6DE" w14:textId="77777777" w:rsidR="009141F3" w:rsidRPr="009141F3" w:rsidRDefault="009141F3" w:rsidP="006B2796">
            <w:pPr>
              <w:pStyle w:val="NurText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141F3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Expect</w:t>
            </w:r>
          </w:p>
        </w:tc>
        <w:tc>
          <w:tcPr>
            <w:tcW w:w="1948" w:type="dxa"/>
          </w:tcPr>
          <w:p w14:paraId="256825D1" w14:textId="77777777" w:rsidR="009141F3" w:rsidRPr="009141F3" w:rsidRDefault="009141F3" w:rsidP="006B2796">
            <w:pPr>
              <w:pStyle w:val="NurText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141F3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Identities</w:t>
            </w:r>
          </w:p>
        </w:tc>
        <w:tc>
          <w:tcPr>
            <w:tcW w:w="1948" w:type="dxa"/>
          </w:tcPr>
          <w:p w14:paraId="277F7D72" w14:textId="77777777" w:rsidR="009141F3" w:rsidRPr="009141F3" w:rsidRDefault="009141F3" w:rsidP="006B2796">
            <w:pPr>
              <w:pStyle w:val="NurText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141F3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Gaps</w:t>
            </w:r>
          </w:p>
        </w:tc>
        <w:tc>
          <w:tcPr>
            <w:tcW w:w="1949" w:type="dxa"/>
          </w:tcPr>
          <w:p w14:paraId="60FC52EE" w14:textId="77777777" w:rsidR="009141F3" w:rsidRPr="009141F3" w:rsidRDefault="009141F3" w:rsidP="006B2796">
            <w:pPr>
              <w:pStyle w:val="NurText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141F3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Strand</w:t>
            </w:r>
          </w:p>
        </w:tc>
      </w:tr>
      <w:tr w:rsidR="009141F3" w:rsidRPr="009141F3" w14:paraId="66068432" w14:textId="77777777" w:rsidTr="009141F3">
        <w:trPr>
          <w:trHeight w:val="293"/>
        </w:trPr>
        <w:tc>
          <w:tcPr>
            <w:tcW w:w="1948" w:type="dxa"/>
          </w:tcPr>
          <w:p w14:paraId="511576AC" w14:textId="77777777" w:rsidR="009141F3" w:rsidRPr="000A1A67" w:rsidRDefault="009141F3" w:rsidP="006B2796">
            <w:pPr>
              <w:pStyle w:val="NurTex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837 </w:t>
            </w:r>
            <w:proofErr w:type="gramStart"/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>bits(</w:t>
            </w:r>
            <w:proofErr w:type="gramEnd"/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453) </w:t>
            </w:r>
          </w:p>
        </w:tc>
        <w:tc>
          <w:tcPr>
            <w:tcW w:w="1948" w:type="dxa"/>
          </w:tcPr>
          <w:p w14:paraId="3F767E79" w14:textId="77777777" w:rsidR="009141F3" w:rsidRPr="000A1A67" w:rsidRDefault="009141F3" w:rsidP="006B2796">
            <w:pPr>
              <w:pStyle w:val="NurTex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0.0 </w:t>
            </w:r>
          </w:p>
        </w:tc>
        <w:tc>
          <w:tcPr>
            <w:tcW w:w="1948" w:type="dxa"/>
          </w:tcPr>
          <w:p w14:paraId="3FDEC791" w14:textId="77777777" w:rsidR="009141F3" w:rsidRPr="000A1A67" w:rsidRDefault="009141F3" w:rsidP="006B2796">
            <w:pPr>
              <w:pStyle w:val="NurTex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460/463(99%) </w:t>
            </w:r>
          </w:p>
        </w:tc>
        <w:tc>
          <w:tcPr>
            <w:tcW w:w="1948" w:type="dxa"/>
          </w:tcPr>
          <w:p w14:paraId="609AD6D2" w14:textId="77777777" w:rsidR="009141F3" w:rsidRPr="000A1A67" w:rsidRDefault="009141F3" w:rsidP="006B2796">
            <w:pPr>
              <w:pStyle w:val="NurTex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1/463(0%) </w:t>
            </w:r>
          </w:p>
        </w:tc>
        <w:tc>
          <w:tcPr>
            <w:tcW w:w="1949" w:type="dxa"/>
          </w:tcPr>
          <w:p w14:paraId="2F302BA1" w14:textId="77777777" w:rsidR="009141F3" w:rsidRPr="000A1A67" w:rsidRDefault="009141F3" w:rsidP="006B2796">
            <w:pPr>
              <w:pStyle w:val="NurTex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0A1A67">
              <w:rPr>
                <w:rFonts w:ascii="Courier New" w:hAnsi="Courier New" w:cs="Courier New"/>
                <w:sz w:val="20"/>
                <w:szCs w:val="20"/>
                <w:lang w:val="en-US"/>
              </w:rPr>
              <w:t>Plus/Plus</w:t>
            </w:r>
          </w:p>
        </w:tc>
      </w:tr>
    </w:tbl>
    <w:p w14:paraId="79A14FA6" w14:textId="77777777" w:rsidR="009E27E0" w:rsidRPr="009141F3" w:rsidRDefault="009E27E0" w:rsidP="009E27E0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6AB9329E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GCGCATAACCTGTGCTACTCCACCTTAATCCTCGATGAAAATCTACACAGGTACCCTCAC  60</w:t>
      </w:r>
    </w:p>
    <w:p w14:paraId="5DD7C325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 |||||||| ||||||||||||||||||||||||||||||||||||||||||||||||</w:t>
      </w:r>
    </w:p>
    <w:p w14:paraId="396643ED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22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GCTCATAACCTCTGCTACTCCACCTTAATCCTCGATGAAAATCTACACAGGTACCCTCAC  3280</w:t>
      </w:r>
    </w:p>
    <w:p w14:paraId="23489AA4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33613A41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6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CTCAAAAACACAGACTATGAGACCTTCTATATCAGCTCCGGGCCCATCCACTTTGTTAAA  120</w:t>
      </w:r>
    </w:p>
    <w:p w14:paraId="34049DB1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30224D1E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28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CTCAAAAACACAGACTATGAGACCTTCTATATCAGCTCCGGGCCCATCCACTTTGTTAAA  3340</w:t>
      </w:r>
    </w:p>
    <w:p w14:paraId="2EF54C1F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1375FB09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12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ACCCACGTGACAGAATCACTCCTAGGAAAGCTGCTAAAGATATGGCTAGCCAAGAGAAAG  180</w:t>
      </w:r>
    </w:p>
    <w:p w14:paraId="302C3D78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2C3EFD16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34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ACCCACGTGACAGAATCACTCCTAGGAAAGCTGCTAAAGATATGGCTAGCCAAGAGAAAG  3400</w:t>
      </w:r>
    </w:p>
    <w:p w14:paraId="077FFC54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53FFD2FE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18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GCCATCAAAAAGCAACTGGAACAGTGTGCAGACCCAGTTCAAAAAACCCTCCTTGATAAA  240</w:t>
      </w:r>
    </w:p>
    <w:p w14:paraId="184E481F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0E318BAE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40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GCCATCAAAAAGCAACTGGAACAGTGTGCAGACCCAGTTCAAAAAACCCTCCTTGATAAA  3460</w:t>
      </w:r>
    </w:p>
    <w:p w14:paraId="1DC85174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28E98E4F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24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CAACAGTTGGCCATCAAGGTTACCTGCAACTCTGTGTATGGGTTCACCGGGGTTGCTACC  300</w:t>
      </w:r>
    </w:p>
    <w:p w14:paraId="230524E6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176547E0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46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CAACAGTTGGCCATCAAGGTTACCTGCAACTCTGTGTATGGGTTCACCGGGGTTGCTACC  3520</w:t>
      </w:r>
    </w:p>
    <w:p w14:paraId="23831852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7748C140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30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GGCCTATTTCCCTGTGTGAAAATAGCTGAGACAGTAACGCTCCAGGGACGTACCATGCTG  360</w:t>
      </w:r>
    </w:p>
    <w:p w14:paraId="3D2AAEAF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297C41EC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52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GGCCTATTTCCCTGTGTGAAAATAGCTGAGACAGTAACGCTCCAGGGACGTACCATGCTG  3580</w:t>
      </w:r>
    </w:p>
    <w:p w14:paraId="1EF9C61D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6F321608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36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GAGAAATCAAGGGCCTTCATTGAGGCAATCACGGCGGACCAGCTCTCGGTCATAACAAGA  420</w:t>
      </w:r>
    </w:p>
    <w:p w14:paraId="6F842664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||||||||||||||||||||||||||||||||||||||||||||||||</w:t>
      </w:r>
    </w:p>
    <w:p w14:paraId="3BC1C357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58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GAGAAATCAAGGGCCTTCATTGAGGCAATCACGGCGGACCAGCTCTCGGTCATAACAAGA  3640</w:t>
      </w:r>
    </w:p>
    <w:p w14:paraId="136FA192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3C962406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Query  42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AGAGAGTTGGCCTTCGGCCCCGGGAGCGAAGTTCAGAGTCATT  463</w:t>
      </w:r>
    </w:p>
    <w:p w14:paraId="66F0C6AE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           |||||||||||| ||||||||||||||||||||||||||||||</w:t>
      </w:r>
    </w:p>
    <w:p w14:paraId="2F94839B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9141F3">
        <w:rPr>
          <w:rFonts w:ascii="Courier New" w:hAnsi="Courier New" w:cs="Courier New"/>
          <w:sz w:val="20"/>
          <w:szCs w:val="20"/>
          <w:lang w:val="en-US"/>
        </w:rPr>
        <w:t>Sbjct</w:t>
      </w:r>
      <w:proofErr w:type="spell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3641</w:t>
      </w:r>
      <w:proofErr w:type="gramEnd"/>
      <w:r w:rsidRPr="009141F3">
        <w:rPr>
          <w:rFonts w:ascii="Courier New" w:hAnsi="Courier New" w:cs="Courier New"/>
          <w:sz w:val="20"/>
          <w:szCs w:val="20"/>
          <w:lang w:val="en-US"/>
        </w:rPr>
        <w:t xml:space="preserve">  AGAGAGTTGGCC-TCGGCCCCGGGAGCGAAGTTCAGAGTCATT  3682</w:t>
      </w:r>
    </w:p>
    <w:p w14:paraId="0F4F644A" w14:textId="77777777" w:rsidR="009141F3" w:rsidRPr="009141F3" w:rsidRDefault="009141F3" w:rsidP="009141F3">
      <w:pPr>
        <w:pStyle w:val="NurText"/>
        <w:rPr>
          <w:rFonts w:ascii="Courier New" w:hAnsi="Courier New" w:cs="Courier New"/>
          <w:sz w:val="20"/>
          <w:szCs w:val="20"/>
          <w:lang w:val="en-US"/>
        </w:rPr>
      </w:pPr>
    </w:p>
    <w:p w14:paraId="333A620E" w14:textId="77777777" w:rsidR="00C55AA1" w:rsidRPr="009141F3" w:rsidRDefault="00C55AA1" w:rsidP="005754F2">
      <w:pPr>
        <w:pStyle w:val="NurText"/>
        <w:rPr>
          <w:rFonts w:ascii="Courier New" w:hAnsi="Courier New" w:cs="Courier New"/>
          <w:sz w:val="20"/>
          <w:szCs w:val="20"/>
        </w:rPr>
      </w:pPr>
    </w:p>
    <w:sectPr w:rsidR="00C55AA1" w:rsidRPr="009141F3" w:rsidSect="009E27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84953"/>
    <w:multiLevelType w:val="hybridMultilevel"/>
    <w:tmpl w:val="45EA9F48"/>
    <w:lvl w:ilvl="0" w:tplc="743A7A38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12A84"/>
    <w:multiLevelType w:val="hybridMultilevel"/>
    <w:tmpl w:val="3C6EC224"/>
    <w:lvl w:ilvl="0" w:tplc="818AFBBE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010464">
    <w:abstractNumId w:val="0"/>
  </w:num>
  <w:num w:numId="2" w16cid:durableId="418909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09A"/>
    <w:rsid w:val="0003059E"/>
    <w:rsid w:val="000A1A67"/>
    <w:rsid w:val="00182071"/>
    <w:rsid w:val="002E7F5F"/>
    <w:rsid w:val="0030465B"/>
    <w:rsid w:val="00350C42"/>
    <w:rsid w:val="005754F2"/>
    <w:rsid w:val="006560BC"/>
    <w:rsid w:val="0086745D"/>
    <w:rsid w:val="009141F3"/>
    <w:rsid w:val="00946D49"/>
    <w:rsid w:val="009C4649"/>
    <w:rsid w:val="009E27E0"/>
    <w:rsid w:val="00A64AC4"/>
    <w:rsid w:val="00C10DAF"/>
    <w:rsid w:val="00C55AA1"/>
    <w:rsid w:val="00CD509A"/>
    <w:rsid w:val="00CF145C"/>
    <w:rsid w:val="00D65F61"/>
    <w:rsid w:val="00E50086"/>
    <w:rsid w:val="00E94792"/>
    <w:rsid w:val="00EA24E3"/>
    <w:rsid w:val="00EA695C"/>
    <w:rsid w:val="00F6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3F19B"/>
  <w15:chartTrackingRefBased/>
  <w15:docId w15:val="{3B66229B-3E16-45B3-AF79-93112CBF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5754F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5754F2"/>
    <w:rPr>
      <w:rFonts w:ascii="Consolas" w:hAnsi="Consolas"/>
      <w:sz w:val="21"/>
      <w:szCs w:val="21"/>
    </w:rPr>
  </w:style>
  <w:style w:type="table" w:styleId="Tabellenraster">
    <w:name w:val="Table Grid"/>
    <w:basedOn w:val="NormaleTabelle"/>
    <w:uiPriority w:val="39"/>
    <w:rsid w:val="00914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32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 Kunec</dc:creator>
  <cp:keywords/>
  <dc:description/>
  <cp:lastModifiedBy>36KAq7pagjyHBN95</cp:lastModifiedBy>
  <cp:revision>2</cp:revision>
  <dcterms:created xsi:type="dcterms:W3CDTF">2025-01-11T20:11:00Z</dcterms:created>
  <dcterms:modified xsi:type="dcterms:W3CDTF">2025-01-11T20:11:00Z</dcterms:modified>
</cp:coreProperties>
</file>